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A67" w:rsidRDefault="00C92A67" w:rsidP="00C92A6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4775</wp:posOffset>
                </wp:positionH>
                <wp:positionV relativeFrom="paragraph">
                  <wp:posOffset>19050</wp:posOffset>
                </wp:positionV>
                <wp:extent cx="6238875" cy="45720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887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2A67" w:rsidRPr="00C61161" w:rsidRDefault="00C92A67" w:rsidP="00C92A6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6 Table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6792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terogeneous nuclear ribonucleoprotein-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like interaction with different partners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C92A67" w:rsidRDefault="00C92A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8.25pt;margin-top:1.5pt;width:491.25pt;height:3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" fillcolor="white [3201]" strokecolor="white [3212]" strokeweight=".5pt">
                <v:textbox>
                  <w:txbxContent>
                    <w:p w:rsidR="00C92A67" w:rsidRPr="00C61161" w:rsidRDefault="00C92A67" w:rsidP="00C92A67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6 Table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66792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terogeneous nuclear ribonucleoprotein-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like interaction with different partners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.</w:t>
                      </w:r>
                    </w:p>
                    <w:p w:rsidR="00C92A67" w:rsidRDefault="00C92A67"/>
                  </w:txbxContent>
                </v:textbox>
              </v:shape>
            </w:pict>
          </mc:Fallback>
        </mc:AlternateContent>
      </w:r>
    </w:p>
    <w:p w:rsidR="00C92A67" w:rsidRDefault="00C92A67" w:rsidP="00C92A67"/>
    <w:tbl>
      <w:tblPr>
        <w:tblW w:w="9257" w:type="dxa"/>
        <w:tblInd w:w="93" w:type="dxa"/>
        <w:tblLook w:val="04A0" w:firstRow="1" w:lastRow="0" w:firstColumn="1" w:lastColumn="0" w:noHBand="0" w:noVBand="1"/>
      </w:tblPr>
      <w:tblGrid>
        <w:gridCol w:w="1488"/>
        <w:gridCol w:w="1488"/>
        <w:gridCol w:w="2463"/>
        <w:gridCol w:w="2459"/>
        <w:gridCol w:w="1976"/>
      </w:tblGrid>
      <w:tr w:rsidR="00C92A67" w:rsidRPr="004F34B1" w:rsidTr="00EA0B40">
        <w:trPr>
          <w:trHeight w:val="600"/>
        </w:trPr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34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de1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34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de2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34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de1_tring_Id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34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de2_String_Id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34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bined_Score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54108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</w:tr>
      <w:tr w:rsidR="00C92A67" w:rsidRPr="004F34B1" w:rsidTr="00EA0B40">
        <w:trPr>
          <w:trHeight w:val="387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541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541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541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541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541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541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541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658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18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658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STAT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761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669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658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STAT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761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D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832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658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STAT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40043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761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658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NRNPH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16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6586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6586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H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6586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L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21419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92A67" w:rsidRPr="004F34B1" w:rsidTr="00EA0B40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HNRNP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PTBP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28317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9606.ENSP0000034942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A67" w:rsidRPr="004F34B1" w:rsidRDefault="00C92A67" w:rsidP="00EA0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34B1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</w:tbl>
    <w:p w:rsidR="00B6099A" w:rsidRDefault="00B6099A"/>
    <w:sectPr w:rsidR="00B6099A" w:rsidSect="00810FE8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A67"/>
    <w:rsid w:val="00667920"/>
    <w:rsid w:val="00810FE8"/>
    <w:rsid w:val="00B6099A"/>
    <w:rsid w:val="00C61161"/>
    <w:rsid w:val="00C9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9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2-06-22T05:38:00Z</dcterms:created>
  <dcterms:modified xsi:type="dcterms:W3CDTF">2022-06-22T08:23:00Z</dcterms:modified>
</cp:coreProperties>
</file>